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E8A46" w14:textId="1EE0E8DF" w:rsidR="008F1246" w:rsidRPr="00F73723" w:rsidRDefault="008F1246" w:rsidP="008F12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B0F9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. </w:t>
      </w:r>
      <w:r w:rsidRPr="00760CC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7</w:t>
      </w:r>
      <w:r w:rsidRPr="00760CC9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Prognostic factors in </w:t>
      </w:r>
      <w:r>
        <w:rPr>
          <w:rFonts w:ascii="Times New Roman" w:hAnsi="Times New Roman" w:cs="Times New Roman"/>
          <w:sz w:val="20"/>
          <w:szCs w:val="20"/>
          <w:lang w:val="en-US"/>
        </w:rPr>
        <w:t>overall study collective,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univariable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 Cox regression analysis. </w:t>
      </w:r>
      <w:r w:rsidRPr="00B554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0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patients who received a </w:t>
      </w:r>
      <w:proofErr w:type="spellStart"/>
      <w:r w:rsidRPr="00B55403">
        <w:rPr>
          <w:rFonts w:ascii="Times New Roman" w:hAnsi="Times New Roman" w:cs="Times New Roman"/>
          <w:sz w:val="20"/>
          <w:szCs w:val="20"/>
          <w:lang w:val="en-US"/>
        </w:rPr>
        <w:t>cMRI</w:t>
      </w:r>
      <w:proofErr w:type="spellEnd"/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st RT 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109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tients;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u</w:t>
      </w:r>
      <w:r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navailable data due to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retrospective research at</w:t>
      </w:r>
      <w:r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: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tients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554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1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tients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554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1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tients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tients;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187 patients did not receive any systemic therapy </w:t>
      </w:r>
      <w:r>
        <w:rPr>
          <w:rFonts w:ascii="Times New Roman" w:hAnsi="Times New Roman" w:cs="Times New Roman"/>
          <w:sz w:val="20"/>
          <w:szCs w:val="20"/>
          <w:lang w:val="en-US"/>
        </w:rPr>
        <w:t>concomitant with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 RT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85 patients did not receive any systemic therapy 3 months before or after R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OS—overall survival. </w:t>
      </w:r>
      <w:r>
        <w:rPr>
          <w:rFonts w:ascii="Times New Roman" w:hAnsi="Times New Roman" w:cs="Times New Roman"/>
          <w:sz w:val="20"/>
          <w:szCs w:val="20"/>
          <w:lang w:val="en-US"/>
        </w:rPr>
        <w:t>IC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>PFS—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tracranial 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progression-free survival. </w:t>
      </w:r>
      <w:r>
        <w:rPr>
          <w:rFonts w:ascii="Times New Roman" w:hAnsi="Times New Roman" w:cs="Times New Roman"/>
          <w:sz w:val="20"/>
          <w:szCs w:val="20"/>
          <w:lang w:val="en-US"/>
        </w:rPr>
        <w:t>FFCP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>—</w:t>
      </w:r>
      <w:r>
        <w:rPr>
          <w:rFonts w:ascii="Times New Roman" w:hAnsi="Times New Roman" w:cs="Times New Roman"/>
          <w:sz w:val="20"/>
          <w:szCs w:val="20"/>
          <w:lang w:val="en-US"/>
        </w:rPr>
        <w:t>freedom from cranial progression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. HR—hazard ratio. CI—confidence interval. </w:t>
      </w:r>
      <w:r w:rsidRPr="00F73723">
        <w:rPr>
          <w:rFonts w:ascii="Times New Roman" w:hAnsi="Times New Roman" w:cs="Times New Roman"/>
          <w:sz w:val="20"/>
          <w:szCs w:val="20"/>
          <w:lang w:val="en-US"/>
        </w:rPr>
        <w:t>RT—radiotherapy.</w:t>
      </w:r>
      <w:r w:rsidR="00F73723" w:rsidRPr="00F73723">
        <w:rPr>
          <w:rFonts w:ascii="Times New Roman" w:hAnsi="Times New Roman" w:cs="Times New Roman"/>
          <w:sz w:val="20"/>
          <w:szCs w:val="20"/>
          <w:lang w:val="en-US"/>
        </w:rPr>
        <w:t xml:space="preserve"> WBRT—w</w:t>
      </w:r>
      <w:r w:rsidR="00F73723">
        <w:rPr>
          <w:rFonts w:ascii="Times New Roman" w:hAnsi="Times New Roman" w:cs="Times New Roman"/>
          <w:sz w:val="20"/>
          <w:szCs w:val="20"/>
          <w:lang w:val="en-US"/>
        </w:rPr>
        <w:t>hole brain radiotherapy.</w:t>
      </w:r>
      <w:r w:rsidR="002646A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646A8">
        <w:rPr>
          <w:rFonts w:ascii="Times New Roman" w:hAnsi="Times New Roman" w:cs="Times New Roman"/>
          <w:sz w:val="20"/>
          <w:szCs w:val="20"/>
          <w:lang w:val="en-US"/>
        </w:rPr>
        <w:t>N.a.</w:t>
      </w:r>
      <w:proofErr w:type="spellEnd"/>
      <w:r w:rsidR="00B56A84" w:rsidRPr="00760CC9">
        <w:rPr>
          <w:rFonts w:ascii="Times New Roman" w:hAnsi="Times New Roman" w:cs="Times New Roman"/>
          <w:sz w:val="20"/>
          <w:szCs w:val="20"/>
          <w:lang w:val="en-US"/>
        </w:rPr>
        <w:t>—</w:t>
      </w:r>
      <w:r w:rsidR="00B56A84">
        <w:rPr>
          <w:rFonts w:ascii="Times New Roman" w:hAnsi="Times New Roman" w:cs="Times New Roman"/>
          <w:sz w:val="20"/>
          <w:szCs w:val="20"/>
          <w:lang w:val="en-US"/>
        </w:rPr>
        <w:t>not applicable.</w:t>
      </w:r>
    </w:p>
    <w:tbl>
      <w:tblPr>
        <w:tblStyle w:val="Tabellenraster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3"/>
        <w:gridCol w:w="989"/>
        <w:gridCol w:w="811"/>
        <w:gridCol w:w="1038"/>
        <w:gridCol w:w="857"/>
        <w:gridCol w:w="1121"/>
        <w:gridCol w:w="858"/>
        <w:gridCol w:w="1087"/>
        <w:gridCol w:w="851"/>
      </w:tblGrid>
      <w:tr w:rsidR="002646A8" w:rsidRPr="002E6888" w14:paraId="3845F09A" w14:textId="77777777" w:rsidTr="00722030">
        <w:tc>
          <w:tcPr>
            <w:tcW w:w="1881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40AB7992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  <w:p w14:paraId="0D639D39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</w:t>
            </w:r>
            <w:proofErr w:type="spellEnd"/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  <w:proofErr w:type="spellEnd"/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14:paraId="41935C9D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nil"/>
            </w:tcBorders>
          </w:tcPr>
          <w:p w14:paraId="4D54C2C2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PFS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nil"/>
            </w:tcBorders>
          </w:tcPr>
          <w:p w14:paraId="47C07081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FCP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nil"/>
            </w:tcBorders>
          </w:tcPr>
          <w:p w14:paraId="3CA8F183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FCP</w:t>
            </w: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</w:tr>
      <w:tr w:rsidR="002646A8" w:rsidRPr="002E6888" w14:paraId="6B8502E4" w14:textId="77777777" w:rsidTr="00722030">
        <w:tc>
          <w:tcPr>
            <w:tcW w:w="1881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6E2C1EC2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2DA4D803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  <w:p w14:paraId="27FFB558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</w:tcPr>
          <w:p w14:paraId="17DCCB09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0C65D87D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  <w:p w14:paraId="3A2EDA13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3270DA41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E71B0CD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  <w:p w14:paraId="5A98835C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27F446ED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  <w:p w14:paraId="6151B827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712AA01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4210A92D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  <w:p w14:paraId="143701C3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4B4439" w14:textId="77777777" w:rsidR="008F1246" w:rsidRPr="002E6888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2E6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2646A8" w:rsidRPr="004A1FCF" w14:paraId="420F5EAB" w14:textId="77777777" w:rsidTr="00722030">
        <w:tc>
          <w:tcPr>
            <w:tcW w:w="1881" w:type="dxa"/>
            <w:gridSpan w:val="2"/>
            <w:tcBorders>
              <w:top w:val="single" w:sz="4" w:space="0" w:color="auto"/>
            </w:tcBorders>
          </w:tcPr>
          <w:p w14:paraId="68CCC9E7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der </w:t>
            </w:r>
          </w:p>
          <w:p w14:paraId="136AA479" w14:textId="157B976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 (173)</w:t>
            </w:r>
            <w:r w:rsidR="008F2BED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female (137)</w:t>
            </w:r>
          </w:p>
          <w:p w14:paraId="7D346B9A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F10F53E" w14:textId="3C790E4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289D46EF" w14:textId="345F72F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34B6F885" w14:textId="4CC94597" w:rsidR="008F1246" w:rsidRPr="004A1FCF" w:rsidRDefault="0035190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A68DAE8" w14:textId="607F9AF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814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3A2F941" w14:textId="5806075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8145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8145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E411FEF" w14:textId="7A53EF70" w:rsidR="008F1246" w:rsidRPr="004A1FCF" w:rsidRDefault="00E81455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1372EE31" w14:textId="0115984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4491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3B288386" w14:textId="39CE4C0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74491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744911" w:rsidRPr="004A1F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4491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C4A8E96" w14:textId="75672CD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74491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34CE156" w14:textId="3A46D2B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80057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80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76DA011" w14:textId="287EF11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98005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A2A7E1" w14:textId="28F4091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D15CB"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2646A8" w:rsidRPr="004A1FCF" w14:paraId="0EC25EFD" w14:textId="77777777" w:rsidTr="00722030">
        <w:tc>
          <w:tcPr>
            <w:tcW w:w="1881" w:type="dxa"/>
            <w:gridSpan w:val="2"/>
          </w:tcPr>
          <w:p w14:paraId="62AFB0BE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Age at RT</w:t>
            </w:r>
          </w:p>
          <w:p w14:paraId="091C5513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F86A88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</w:tcPr>
          <w:p w14:paraId="3B1BB8D3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318E5331" w14:textId="6D139572" w:rsidR="008F1246" w:rsidRPr="004A1FCF" w:rsidRDefault="009F6FEB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</w:rPr>
              <w:t>1.01–1.03)</w:t>
            </w:r>
          </w:p>
        </w:tc>
        <w:tc>
          <w:tcPr>
            <w:tcW w:w="811" w:type="dxa"/>
          </w:tcPr>
          <w:p w14:paraId="3C1A3ECA" w14:textId="350CF233" w:rsidR="008F1246" w:rsidRPr="004A1FCF" w:rsidRDefault="0035190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038" w:type="dxa"/>
          </w:tcPr>
          <w:p w14:paraId="55E7A9DE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336C855D" w14:textId="7613708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1.0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02)</w:t>
            </w:r>
          </w:p>
        </w:tc>
        <w:tc>
          <w:tcPr>
            <w:tcW w:w="857" w:type="dxa"/>
          </w:tcPr>
          <w:p w14:paraId="654500D9" w14:textId="4CB44F44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121" w:type="dxa"/>
          </w:tcPr>
          <w:p w14:paraId="233E6A49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2C804A1D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97–1.00)</w:t>
            </w:r>
          </w:p>
        </w:tc>
        <w:tc>
          <w:tcPr>
            <w:tcW w:w="858" w:type="dxa"/>
          </w:tcPr>
          <w:p w14:paraId="50A7FAF9" w14:textId="3C51BB2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4911" w:rsidRPr="004A1F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491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87" w:type="dxa"/>
          </w:tcPr>
          <w:p w14:paraId="57540463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4D393350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98–1.01)</w:t>
            </w:r>
          </w:p>
        </w:tc>
        <w:tc>
          <w:tcPr>
            <w:tcW w:w="851" w:type="dxa"/>
          </w:tcPr>
          <w:p w14:paraId="26726CBD" w14:textId="64890BD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646A8" w:rsidRPr="004A1FCF" w14:paraId="45CD7A80" w14:textId="77777777" w:rsidTr="00722030">
        <w:tc>
          <w:tcPr>
            <w:tcW w:w="1881" w:type="dxa"/>
            <w:gridSpan w:val="2"/>
          </w:tcPr>
          <w:p w14:paraId="51C2B898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rnofsky</w:t>
            </w:r>
            <w:proofErr w:type="spellEnd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dex</w:t>
            </w:r>
          </w:p>
          <w:p w14:paraId="36309143" w14:textId="53E04874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≤median (159) </w:t>
            </w:r>
            <w:r w:rsidR="00413CE3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. &gt;median (151)</w:t>
            </w:r>
          </w:p>
          <w:p w14:paraId="00417C5A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80</w:t>
            </w:r>
          </w:p>
          <w:p w14:paraId="6B4C4755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68598263" w14:textId="2685534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4CEBF797" w14:textId="33E180D4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3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13863DB7" w14:textId="6D180E5E" w:rsidR="008F1246" w:rsidRPr="004A1FCF" w:rsidRDefault="0035190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38" w:type="dxa"/>
          </w:tcPr>
          <w:p w14:paraId="1FFA5180" w14:textId="4EEC25A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611561EE" w14:textId="2CB2C10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0C5ADDC7" w14:textId="5DDC833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&lt;0.0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1" w:type="dxa"/>
          </w:tcPr>
          <w:p w14:paraId="14FAC781" w14:textId="60A35B1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4911" w:rsidRPr="004A1F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4491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3C459C8" w14:textId="3F738864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744911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4491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74491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4EB53728" w14:textId="4E44352D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491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87" w:type="dxa"/>
          </w:tcPr>
          <w:p w14:paraId="1911C9C8" w14:textId="29B8D8D0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  <w:p w14:paraId="5A76C5BC" w14:textId="63BF721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ED15CB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98CB376" w14:textId="4289688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</w:tr>
      <w:tr w:rsidR="002646A8" w:rsidRPr="004A1FCF" w14:paraId="39DC411A" w14:textId="77777777" w:rsidTr="00722030">
        <w:tc>
          <w:tcPr>
            <w:tcW w:w="1881" w:type="dxa"/>
            <w:gridSpan w:val="2"/>
          </w:tcPr>
          <w:p w14:paraId="76E16906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lson</w:t>
            </w:r>
            <w:proofErr w:type="spellEnd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orbidity Index</w:t>
            </w:r>
          </w:p>
          <w:p w14:paraId="4086F3EE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median (157) vs. &lt;median (153)</w:t>
            </w:r>
          </w:p>
          <w:p w14:paraId="1448C8E8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9</w:t>
            </w:r>
          </w:p>
          <w:p w14:paraId="47501EC8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67B9C8D4" w14:textId="2C7BBA0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D5A559D" w14:textId="1DDF7D2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6D9357C0" w14:textId="21D16DBB" w:rsidR="008F1246" w:rsidRPr="004A1FCF" w:rsidRDefault="0035190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038" w:type="dxa"/>
          </w:tcPr>
          <w:p w14:paraId="489A5A49" w14:textId="7A6B5E9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64866DF8" w14:textId="0419E2B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78–1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1435BFED" w14:textId="701C3291" w:rsidR="008F1246" w:rsidRPr="004A1FCF" w:rsidRDefault="0033360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  <w:tc>
          <w:tcPr>
            <w:tcW w:w="1121" w:type="dxa"/>
          </w:tcPr>
          <w:p w14:paraId="6D10B219" w14:textId="04CCD094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48D6278" w14:textId="4C03462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2F0752F6" w14:textId="34A7950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7" w:type="dxa"/>
          </w:tcPr>
          <w:p w14:paraId="47067824" w14:textId="1C0DB46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D15CB" w:rsidRPr="004A1F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5E3BCF93" w14:textId="07B9C85D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ED15CB"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79713B8" w14:textId="7D4854B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D15CB"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2646A8" w:rsidRPr="004A1FCF" w14:paraId="628308B3" w14:textId="77777777" w:rsidTr="00722030">
        <w:tc>
          <w:tcPr>
            <w:tcW w:w="1881" w:type="dxa"/>
            <w:gridSpan w:val="2"/>
          </w:tcPr>
          <w:p w14:paraId="51BA5251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 of treatment</w:t>
            </w:r>
          </w:p>
          <w:p w14:paraId="54B91423" w14:textId="3B48FA1C" w:rsidR="000861F7" w:rsidRPr="004A1FCF" w:rsidRDefault="000861F7" w:rsidP="00086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 to 2018 (163) vs.</w:t>
            </w:r>
          </w:p>
          <w:p w14:paraId="694A2001" w14:textId="19786E23" w:rsidR="000861F7" w:rsidRPr="004A1FCF" w:rsidRDefault="008F1246" w:rsidP="00086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19 to 2023 (147) </w:t>
            </w:r>
          </w:p>
          <w:p w14:paraId="4C6F660F" w14:textId="77777777" w:rsidR="008F1246" w:rsidRPr="004A1FCF" w:rsidRDefault="008F1246" w:rsidP="00086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68AB2138" w14:textId="5AE64AB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08263E09" w14:textId="0F2B857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3E2686D5" w14:textId="13ABB5E5" w:rsidR="008F1246" w:rsidRPr="004A1FCF" w:rsidRDefault="0035190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1038" w:type="dxa"/>
          </w:tcPr>
          <w:p w14:paraId="670F6F9F" w14:textId="3D6DC43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63A0339" w14:textId="3E4F233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0A9A8118" w14:textId="7D06BC16" w:rsidR="008F1246" w:rsidRPr="004A1FCF" w:rsidRDefault="0033360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1121" w:type="dxa"/>
          </w:tcPr>
          <w:p w14:paraId="645731F6" w14:textId="066A804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02485B6" w14:textId="2F73030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142A3458" w14:textId="6A4753E4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875</w:t>
            </w:r>
          </w:p>
        </w:tc>
        <w:tc>
          <w:tcPr>
            <w:tcW w:w="1087" w:type="dxa"/>
          </w:tcPr>
          <w:p w14:paraId="3226C14E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13D28B10" w14:textId="4D6A4EC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61–1.</w:t>
            </w:r>
            <w:r w:rsidR="00ED15CB" w:rsidRPr="004A1F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F2D9392" w14:textId="025E342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D15CB" w:rsidRPr="004A1FC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646A8" w:rsidRPr="004A1FCF" w14:paraId="7FF450CA" w14:textId="77777777" w:rsidTr="00722030">
        <w:tc>
          <w:tcPr>
            <w:tcW w:w="1881" w:type="dxa"/>
            <w:gridSpan w:val="2"/>
          </w:tcPr>
          <w:p w14:paraId="57F1B1DD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</w:t>
            </w:r>
            <w:proofErr w:type="gramStart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in</w:t>
            </w:r>
            <w:proofErr w:type="gramEnd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sions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 w14:paraId="6E414845" w14:textId="14803A8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5 (126)</w:t>
            </w:r>
            <w:r w:rsidR="00413CE3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&lt;5 (169)</w:t>
            </w:r>
          </w:p>
        </w:tc>
        <w:tc>
          <w:tcPr>
            <w:tcW w:w="989" w:type="dxa"/>
          </w:tcPr>
          <w:p w14:paraId="597E68DD" w14:textId="730313D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6189D268" w14:textId="031E695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F59BDBD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</w:tcPr>
          <w:p w14:paraId="30D0F352" w14:textId="40BD01B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5190F" w:rsidRPr="004A1FCF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3519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B136DC6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</w:tcPr>
          <w:p w14:paraId="13672EBB" w14:textId="2DF840D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787881B0" w14:textId="2EA140B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42144143" w14:textId="13FF4CC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&lt;0.0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1" w:type="dxa"/>
          </w:tcPr>
          <w:p w14:paraId="1E1878CA" w14:textId="7B3D02D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2BDEA1DE" w14:textId="6EA3328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85–2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16F49C3D" w14:textId="05D6038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087" w:type="dxa"/>
          </w:tcPr>
          <w:p w14:paraId="411A9ACA" w14:textId="7E529C4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14:paraId="34B10DED" w14:textId="7AF14F7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D15CB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7700F13" w14:textId="168256E8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D15CB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  <w:p w14:paraId="70FEF470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46A8" w:rsidRPr="004A1FCF" w14:paraId="4982A385" w14:textId="77777777" w:rsidTr="00722030">
        <w:tc>
          <w:tcPr>
            <w:tcW w:w="1881" w:type="dxa"/>
            <w:gridSpan w:val="2"/>
          </w:tcPr>
          <w:p w14:paraId="5ACC48FF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imary controlled </w:t>
            </w:r>
            <w:proofErr w:type="gramStart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 RT</w:t>
            </w:r>
            <w:proofErr w:type="gramEnd"/>
          </w:p>
          <w:p w14:paraId="6A1942F7" w14:textId="1652140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59)</w:t>
            </w:r>
            <w:r w:rsidR="009F6FEB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Yes (251)</w:t>
            </w:r>
          </w:p>
          <w:p w14:paraId="662ADFE2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15DBDF5C" w14:textId="214CD1A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  <w:p w14:paraId="2F14825F" w14:textId="414F5B8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AD728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40DA47F6" w14:textId="1C76E3D2" w:rsidR="008F1246" w:rsidRPr="004A1FCF" w:rsidRDefault="00AD7288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11076CDB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8" w:type="dxa"/>
          </w:tcPr>
          <w:p w14:paraId="64E7C1C8" w14:textId="180EB55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333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2A0206A6" w14:textId="1FEFA1A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333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2AC5E4D9" w14:textId="45C5CD4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&lt;0.0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4E92ACF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14:paraId="001BEFBD" w14:textId="47193BB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4AC8E367" w14:textId="6AB9654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17C8B3AC" w14:textId="656E53B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087" w:type="dxa"/>
          </w:tcPr>
          <w:p w14:paraId="09A199C4" w14:textId="548D886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  <w:p w14:paraId="1794A43C" w14:textId="1042444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4C35B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4C35B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C6D55D5" w14:textId="594252C0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4C35B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2646A8" w:rsidRPr="004A1FCF" w14:paraId="3EFC1839" w14:textId="77777777" w:rsidTr="00722030">
        <w:tc>
          <w:tcPr>
            <w:tcW w:w="1881" w:type="dxa"/>
            <w:gridSpan w:val="2"/>
          </w:tcPr>
          <w:p w14:paraId="33C808AC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cranial metastases at brain lesion diagnosis</w:t>
            </w:r>
          </w:p>
          <w:p w14:paraId="1C0182C8" w14:textId="65D61E5D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180)</w:t>
            </w:r>
            <w:r w:rsidR="009F6FEB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130)</w:t>
            </w:r>
          </w:p>
          <w:p w14:paraId="0102F366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69404121" w14:textId="606D6C5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610F8E37" w14:textId="7D873D6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D728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2CCFC99F" w14:textId="61CBD3C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F80F7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38" w:type="dxa"/>
          </w:tcPr>
          <w:p w14:paraId="3A7692FB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</w:t>
            </w:r>
          </w:p>
          <w:p w14:paraId="71F18631" w14:textId="484ADB0D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33360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59B5EBED" w14:textId="7AC264B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333604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 w:rsidR="00333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21" w:type="dxa"/>
          </w:tcPr>
          <w:p w14:paraId="3328D31E" w14:textId="0E9E253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4037EE94" w14:textId="64063798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3CC884F3" w14:textId="5D8FBE2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087" w:type="dxa"/>
          </w:tcPr>
          <w:p w14:paraId="73A1284E" w14:textId="6E7EA24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C35B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089423DD" w14:textId="0B245BE8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4C35B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6307B93" w14:textId="0CE68C28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5</w:t>
            </w:r>
          </w:p>
          <w:p w14:paraId="7D018945" w14:textId="77777777" w:rsidR="008F1246" w:rsidRPr="004A1FCF" w:rsidRDefault="008F1246" w:rsidP="0072203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646A8" w:rsidRPr="004A1FCF" w14:paraId="675BC5B1" w14:textId="77777777" w:rsidTr="00722030">
        <w:tc>
          <w:tcPr>
            <w:tcW w:w="1881" w:type="dxa"/>
            <w:gridSpan w:val="2"/>
          </w:tcPr>
          <w:p w14:paraId="683A1BCB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racranial tumor control </w:t>
            </w:r>
            <w:proofErr w:type="gramStart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 RT</w:t>
            </w:r>
            <w:proofErr w:type="gramEnd"/>
          </w:p>
          <w:p w14:paraId="184939D4" w14:textId="6257B1D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108)</w:t>
            </w:r>
            <w:r w:rsidR="008F2BED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Yes (202)</w:t>
            </w:r>
          </w:p>
          <w:p w14:paraId="4C3C2FE3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3C06084F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  <w:p w14:paraId="4E79874E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1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31)</w:t>
            </w:r>
          </w:p>
        </w:tc>
        <w:tc>
          <w:tcPr>
            <w:tcW w:w="811" w:type="dxa"/>
          </w:tcPr>
          <w:p w14:paraId="2748958D" w14:textId="039B88D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038" w:type="dxa"/>
          </w:tcPr>
          <w:p w14:paraId="269E1060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</w:t>
            </w:r>
          </w:p>
          <w:p w14:paraId="18E6F7A9" w14:textId="00DD5D5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13A39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40)</w:t>
            </w:r>
          </w:p>
        </w:tc>
        <w:tc>
          <w:tcPr>
            <w:tcW w:w="857" w:type="dxa"/>
          </w:tcPr>
          <w:p w14:paraId="6FB7DE7E" w14:textId="66BF2F8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21" w:type="dxa"/>
          </w:tcPr>
          <w:p w14:paraId="7BDF6847" w14:textId="4751FBFD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4B06A32" w14:textId="505C0B5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3EE6EA7D" w14:textId="762BA88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1087" w:type="dxa"/>
          </w:tcPr>
          <w:p w14:paraId="3BBE8D96" w14:textId="03ED050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  <w:p w14:paraId="184A749C" w14:textId="747C6AF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4C35B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4C35B7" w:rsidRPr="004A1F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C35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B68323A" w14:textId="6420256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C35B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</w:tr>
      <w:tr w:rsidR="002646A8" w:rsidRPr="004A1FCF" w14:paraId="78C30439" w14:textId="77777777" w:rsidTr="00722030">
        <w:tc>
          <w:tcPr>
            <w:tcW w:w="1881" w:type="dxa"/>
            <w:gridSpan w:val="2"/>
          </w:tcPr>
          <w:p w14:paraId="46BC036C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ptomeningeal carcinomatosis</w:t>
            </w:r>
          </w:p>
          <w:p w14:paraId="35DC2432" w14:textId="594F9AE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35)</w:t>
            </w:r>
            <w:r w:rsidR="009F6FEB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275)</w:t>
            </w:r>
          </w:p>
          <w:p w14:paraId="59656376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21A582C8" w14:textId="40489A2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6596EF1F" w14:textId="21C275F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728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6A606881" w14:textId="79A1DFA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38" w:type="dxa"/>
          </w:tcPr>
          <w:p w14:paraId="0F95FA74" w14:textId="3C358CC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13A39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07B5E29A" w14:textId="70FCC88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13A39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13A39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13A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67C2D2BC" w14:textId="2CA6A65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13A39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121" w:type="dxa"/>
          </w:tcPr>
          <w:p w14:paraId="381B5741" w14:textId="1048E8D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0BEF341B" w14:textId="0A671DB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894B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72AE9AF7" w14:textId="30EC333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1</w:t>
            </w:r>
          </w:p>
        </w:tc>
        <w:tc>
          <w:tcPr>
            <w:tcW w:w="1087" w:type="dxa"/>
          </w:tcPr>
          <w:p w14:paraId="2F7BE78C" w14:textId="7075021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4C35B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3F6EBC67" w14:textId="69B3F6A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4C35B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4C35B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63E8D64" w14:textId="3809BD4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4</w:t>
            </w:r>
          </w:p>
        </w:tc>
      </w:tr>
      <w:tr w:rsidR="002646A8" w:rsidRPr="004A1FCF" w14:paraId="3A4CAAD5" w14:textId="77777777" w:rsidTr="00722030">
        <w:tc>
          <w:tcPr>
            <w:tcW w:w="1881" w:type="dxa"/>
            <w:gridSpan w:val="2"/>
          </w:tcPr>
          <w:p w14:paraId="6C86092C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resection</w:t>
            </w:r>
          </w:p>
          <w:p w14:paraId="6D1AD099" w14:textId="5DF6FA38" w:rsidR="008F1246" w:rsidRPr="004A1FCF" w:rsidRDefault="00774C7C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(177) vs. 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(133) </w:t>
            </w:r>
          </w:p>
        </w:tc>
        <w:tc>
          <w:tcPr>
            <w:tcW w:w="989" w:type="dxa"/>
          </w:tcPr>
          <w:p w14:paraId="38C161E9" w14:textId="68AE51F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  <w:p w14:paraId="6DD609E0" w14:textId="5323965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728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4745B53C" w14:textId="59FE990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AE43A5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38" w:type="dxa"/>
          </w:tcPr>
          <w:p w14:paraId="58469723" w14:textId="174C6D5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13A39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2720F97A" w14:textId="6A0A8CB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51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C13A39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13A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370F760B" w14:textId="6C867BB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</w:tcPr>
          <w:p w14:paraId="67304ABA" w14:textId="31C670CD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894BD1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89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42AFAD64" w14:textId="14F7812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DC766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DC76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C7667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689BBDC7" w14:textId="7623805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C766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DC76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087" w:type="dxa"/>
          </w:tcPr>
          <w:p w14:paraId="39CC5D13" w14:textId="4AFFD0D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4C35B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701B7D50" w14:textId="52FBA158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4C35B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9A356FA" w14:textId="1A6993A0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8</w:t>
            </w:r>
          </w:p>
        </w:tc>
      </w:tr>
      <w:tr w:rsidR="002646A8" w:rsidRPr="004A1FCF" w14:paraId="0761DBA7" w14:textId="77777777" w:rsidTr="00722030">
        <w:tc>
          <w:tcPr>
            <w:tcW w:w="1881" w:type="dxa"/>
            <w:gridSpan w:val="2"/>
          </w:tcPr>
          <w:p w14:paraId="00C83A20" w14:textId="77777777" w:rsidR="009F6FEB" w:rsidRPr="004A1FCF" w:rsidRDefault="009F6FEB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1C6A81F8" w14:textId="77777777" w:rsidR="009F6FEB" w:rsidRPr="004A1FCF" w:rsidRDefault="009F6FEB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1" w:type="dxa"/>
          </w:tcPr>
          <w:p w14:paraId="3D08BE3E" w14:textId="77777777" w:rsidR="009F6FEB" w:rsidRPr="004A1FCF" w:rsidRDefault="009F6FEB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8" w:type="dxa"/>
          </w:tcPr>
          <w:p w14:paraId="137729E1" w14:textId="77777777" w:rsidR="009F6FEB" w:rsidRPr="004A1FCF" w:rsidRDefault="009F6FEB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5D8E5455" w14:textId="77777777" w:rsidR="009F6FEB" w:rsidRPr="004A1FCF" w:rsidRDefault="009F6FEB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14:paraId="3846388A" w14:textId="77777777" w:rsidR="009F6FEB" w:rsidRPr="004A1FCF" w:rsidRDefault="009F6FEB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</w:tcPr>
          <w:p w14:paraId="78F3E30A" w14:textId="77777777" w:rsidR="009F6FEB" w:rsidRPr="004A1FCF" w:rsidRDefault="009F6FEB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</w:tcPr>
          <w:p w14:paraId="3F59FFD4" w14:textId="77777777" w:rsidR="009F6FEB" w:rsidRPr="004A1FCF" w:rsidRDefault="009F6FEB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AB831F7" w14:textId="77777777" w:rsidR="009F6FEB" w:rsidRPr="004A1FCF" w:rsidRDefault="009F6FEB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646A8" w:rsidRPr="004A1FCF" w14:paraId="20C24B23" w14:textId="77777777" w:rsidTr="00722030">
        <w:tc>
          <w:tcPr>
            <w:tcW w:w="1881" w:type="dxa"/>
            <w:gridSpan w:val="2"/>
          </w:tcPr>
          <w:p w14:paraId="2A428A71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 side effects</w:t>
            </w:r>
          </w:p>
          <w:p w14:paraId="55C5DB74" w14:textId="66EA0FC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122)</w:t>
            </w:r>
            <w:r w:rsidR="00AE43A5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188)</w:t>
            </w:r>
          </w:p>
          <w:p w14:paraId="2280D925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4417186A" w14:textId="5F510EC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45106849" w14:textId="43AFF3B4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0.</w:t>
            </w:r>
            <w:r w:rsidR="00AD7288" w:rsidRPr="004A1F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D728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217D80D4" w14:textId="6F90761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38" w:type="dxa"/>
          </w:tcPr>
          <w:p w14:paraId="66C4035B" w14:textId="5025285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  <w:p w14:paraId="08C198B2" w14:textId="3C8882C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13A39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0.84)</w:t>
            </w:r>
          </w:p>
        </w:tc>
        <w:tc>
          <w:tcPr>
            <w:tcW w:w="857" w:type="dxa"/>
          </w:tcPr>
          <w:p w14:paraId="060BA7F4" w14:textId="5C0E77A4" w:rsidR="008F1246" w:rsidRPr="004A1FCF" w:rsidRDefault="00C13A39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21" w:type="dxa"/>
          </w:tcPr>
          <w:p w14:paraId="0836F377" w14:textId="3210BCE0" w:rsidR="008F1246" w:rsidRPr="004A1FCF" w:rsidRDefault="00DC7667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  <w:p w14:paraId="3F26DC12" w14:textId="492BB40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DC766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DC76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DC766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50D56F16" w14:textId="2CA6A50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C766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DC76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087" w:type="dxa"/>
          </w:tcPr>
          <w:p w14:paraId="271382F3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  <w:p w14:paraId="32936398" w14:textId="101686C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4C35B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49)</w:t>
            </w:r>
          </w:p>
        </w:tc>
        <w:tc>
          <w:tcPr>
            <w:tcW w:w="851" w:type="dxa"/>
          </w:tcPr>
          <w:p w14:paraId="5B60845A" w14:textId="4B3DCD8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C3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8</w:t>
            </w:r>
          </w:p>
        </w:tc>
      </w:tr>
      <w:tr w:rsidR="002646A8" w:rsidRPr="004A1FCF" w14:paraId="74F2A301" w14:textId="77777777" w:rsidTr="00722030">
        <w:tc>
          <w:tcPr>
            <w:tcW w:w="1881" w:type="dxa"/>
            <w:gridSpan w:val="2"/>
          </w:tcPr>
          <w:p w14:paraId="58C93A68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RT</w:t>
            </w:r>
          </w:p>
          <w:p w14:paraId="3AD28691" w14:textId="3C6D4D6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287)</w:t>
            </w:r>
            <w:r w:rsidR="00AE43A5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23)</w:t>
            </w:r>
          </w:p>
          <w:p w14:paraId="398139E6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2D970280" w14:textId="1D0254DD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  <w:p w14:paraId="1547A917" w14:textId="75E3068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AD72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3.</w:t>
            </w:r>
            <w:r w:rsidR="000517B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792EA0DB" w14:textId="217E26B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517B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 w:rsidR="000517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38" w:type="dxa"/>
          </w:tcPr>
          <w:p w14:paraId="0CDDF908" w14:textId="7F9FDA7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  <w:p w14:paraId="3AA76AF8" w14:textId="705BB7D0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13A39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C13A3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43BF7560" w14:textId="09A7946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8</w:t>
            </w:r>
          </w:p>
        </w:tc>
        <w:tc>
          <w:tcPr>
            <w:tcW w:w="1121" w:type="dxa"/>
          </w:tcPr>
          <w:p w14:paraId="2306B014" w14:textId="7CF53EB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C76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  <w:p w14:paraId="529DBEB0" w14:textId="58CCAFA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DC766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DC76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DC766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08A95476" w14:textId="3F7C937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C76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</w:t>
            </w:r>
          </w:p>
        </w:tc>
        <w:tc>
          <w:tcPr>
            <w:tcW w:w="1087" w:type="dxa"/>
          </w:tcPr>
          <w:p w14:paraId="6319E345" w14:textId="2931C2E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64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  <w:p w14:paraId="7330B4F1" w14:textId="5492085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2646A8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64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2646A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E9A6A74" w14:textId="0157F8F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64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9</w:t>
            </w:r>
          </w:p>
        </w:tc>
      </w:tr>
      <w:tr w:rsidR="002646A8" w:rsidRPr="004A1FCF" w14:paraId="574D77F8" w14:textId="77777777" w:rsidTr="00722030">
        <w:tc>
          <w:tcPr>
            <w:tcW w:w="1881" w:type="dxa"/>
            <w:gridSpan w:val="2"/>
          </w:tcPr>
          <w:p w14:paraId="1B64466A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ose applied</w:t>
            </w:r>
          </w:p>
          <w:p w14:paraId="70EE1D75" w14:textId="483EE35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≤30 </w:t>
            </w:r>
            <w:proofErr w:type="spellStart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9)</w:t>
            </w:r>
            <w:r w:rsidR="00AE43A5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&gt;30 </w:t>
            </w:r>
            <w:proofErr w:type="spellStart"/>
            <w:r w:rsidR="00AE43A5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="00AE43A5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)</w:t>
            </w:r>
          </w:p>
          <w:p w14:paraId="79ED003F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142F5CB6" w14:textId="26F69DA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0517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0517B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78047447" w14:textId="0A530044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0517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0517B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5DEDB08B" w14:textId="607C57B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0517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38" w:type="dxa"/>
          </w:tcPr>
          <w:p w14:paraId="029A9BF1" w14:textId="2D3DD5B8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  <w:p w14:paraId="005D1F0F" w14:textId="0E1ED61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C13A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13A39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0F7D1FE7" w14:textId="4B2EE574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C1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</w:tcPr>
          <w:p w14:paraId="4E3D93CA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</w:p>
          <w:p w14:paraId="2B5B82C7" w14:textId="6427BC0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DC766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DC76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DC7667" w:rsidRPr="004A1F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C766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70B4D053" w14:textId="63658AA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C766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DC76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087" w:type="dxa"/>
          </w:tcPr>
          <w:p w14:paraId="63A8FDA8" w14:textId="4984D2ED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264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  <w:p w14:paraId="6517F976" w14:textId="2272D660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2646A8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264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2646A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46A8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3C9FF21" w14:textId="2A96E76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64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7</w:t>
            </w:r>
          </w:p>
        </w:tc>
      </w:tr>
      <w:tr w:rsidR="002646A8" w:rsidRPr="004A1FCF" w14:paraId="6447E8E6" w14:textId="77777777" w:rsidTr="00722030">
        <w:tc>
          <w:tcPr>
            <w:tcW w:w="1881" w:type="dxa"/>
            <w:gridSpan w:val="2"/>
          </w:tcPr>
          <w:p w14:paraId="52003CE9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ned total dose</w:t>
            </w:r>
          </w:p>
          <w:p w14:paraId="6E2D8BFC" w14:textId="2FA3B38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≤30 </w:t>
            </w:r>
            <w:proofErr w:type="spellStart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4)</w:t>
            </w:r>
            <w:r w:rsidR="0009275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&gt;30 </w:t>
            </w:r>
            <w:proofErr w:type="spellStart"/>
            <w:r w:rsidR="0009275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="0009275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26)</w:t>
            </w:r>
          </w:p>
          <w:p w14:paraId="64603E7A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5B49B8F1" w14:textId="7A377184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0517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  <w:p w14:paraId="3648E199" w14:textId="04EB44F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0517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0517B6" w:rsidRPr="004A1F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517B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25038193" w14:textId="50C071C5" w:rsidR="008F1246" w:rsidRPr="00947BDA" w:rsidRDefault="000517B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1038" w:type="dxa"/>
          </w:tcPr>
          <w:p w14:paraId="128EB9D3" w14:textId="01D97075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  <w:p w14:paraId="087B89D4" w14:textId="7B05C8A0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06634A02" w14:textId="27EE9B96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6</w:t>
            </w:r>
          </w:p>
        </w:tc>
        <w:tc>
          <w:tcPr>
            <w:tcW w:w="1121" w:type="dxa"/>
          </w:tcPr>
          <w:p w14:paraId="2A1AE6D9" w14:textId="07D38DE8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  <w:p w14:paraId="6516EE8B" w14:textId="0D563EE3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3BCA30EC" w14:textId="40B73A45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0</w:t>
            </w:r>
          </w:p>
        </w:tc>
        <w:tc>
          <w:tcPr>
            <w:tcW w:w="1087" w:type="dxa"/>
          </w:tcPr>
          <w:p w14:paraId="56C3B330" w14:textId="50433E8F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2646A8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  <w:p w14:paraId="2CBE1008" w14:textId="7A2D5F5E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2646A8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2646A8" w:rsidRPr="00947BDA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279C359" w14:textId="39B09E5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64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7</w:t>
            </w:r>
          </w:p>
        </w:tc>
      </w:tr>
      <w:tr w:rsidR="002646A8" w:rsidRPr="004A1FCF" w14:paraId="63187CF5" w14:textId="77777777" w:rsidTr="00722030">
        <w:tc>
          <w:tcPr>
            <w:tcW w:w="1881" w:type="dxa"/>
            <w:gridSpan w:val="2"/>
          </w:tcPr>
          <w:p w14:paraId="35BEA8E8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therapy concomitant with RT</w:t>
            </w:r>
          </w:p>
          <w:p w14:paraId="6E628E97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123) vs. No (187)</w:t>
            </w:r>
          </w:p>
          <w:p w14:paraId="56052D8A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1FB0FC8C" w14:textId="47B87AD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517B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0517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63D55289" w14:textId="45225BB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0517B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0517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0517B6"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517B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09CC3D25" w14:textId="5225B54D" w:rsidR="008F1246" w:rsidRPr="00947BDA" w:rsidRDefault="000517B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4</w:t>
            </w:r>
          </w:p>
        </w:tc>
        <w:tc>
          <w:tcPr>
            <w:tcW w:w="1038" w:type="dxa"/>
          </w:tcPr>
          <w:p w14:paraId="7B527314" w14:textId="0BA936CC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  <w:p w14:paraId="2515C0C6" w14:textId="470349F2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7" w:type="dxa"/>
          </w:tcPr>
          <w:p w14:paraId="4E91452B" w14:textId="6438A466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4</w:t>
            </w:r>
          </w:p>
        </w:tc>
        <w:tc>
          <w:tcPr>
            <w:tcW w:w="1121" w:type="dxa"/>
          </w:tcPr>
          <w:p w14:paraId="36176946" w14:textId="6C07D4F0" w:rsidR="008F1246" w:rsidRPr="00947BDA" w:rsidRDefault="00DC7667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  <w:p w14:paraId="3B2E766D" w14:textId="041115E9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0081FED4" w14:textId="1E823741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0</w:t>
            </w:r>
          </w:p>
        </w:tc>
        <w:tc>
          <w:tcPr>
            <w:tcW w:w="1087" w:type="dxa"/>
          </w:tcPr>
          <w:p w14:paraId="1619CC95" w14:textId="77777777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  <w:p w14:paraId="76CA2121" w14:textId="048E8784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2646A8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1.52)</w:t>
            </w:r>
          </w:p>
          <w:p w14:paraId="4365F2C0" w14:textId="77777777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91E8671" w14:textId="6AF190B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646A8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264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</w:tr>
      <w:tr w:rsidR="002646A8" w:rsidRPr="004A1FCF" w14:paraId="3ED8D0C2" w14:textId="77777777" w:rsidTr="00722030">
        <w:tc>
          <w:tcPr>
            <w:tcW w:w="1881" w:type="dxa"/>
            <w:gridSpan w:val="2"/>
          </w:tcPr>
          <w:p w14:paraId="3D7EB006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ystemic therapy 3 months before or after RT</w:t>
            </w:r>
          </w:p>
          <w:p w14:paraId="4033BB09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225) vs. No (85)</w:t>
            </w:r>
          </w:p>
          <w:p w14:paraId="1B9B0E7B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26873FBB" w14:textId="5048C9E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517B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0517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2DA4A182" w14:textId="1376FA5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0.</w:t>
            </w:r>
            <w:r w:rsidR="000517B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1FD4B106" w14:textId="566E9766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517B6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4</w:t>
            </w:r>
          </w:p>
        </w:tc>
        <w:tc>
          <w:tcPr>
            <w:tcW w:w="1038" w:type="dxa"/>
          </w:tcPr>
          <w:p w14:paraId="3D9800E1" w14:textId="6BB2FBF1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  <w:p w14:paraId="0B669F71" w14:textId="3E843585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7AFF7482" w14:textId="7105F3CC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6</w:t>
            </w:r>
          </w:p>
        </w:tc>
        <w:tc>
          <w:tcPr>
            <w:tcW w:w="1121" w:type="dxa"/>
          </w:tcPr>
          <w:p w14:paraId="3525A3DA" w14:textId="0C66DA10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  <w:p w14:paraId="000BA928" w14:textId="60C86284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7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5A651788" w14:textId="02783F78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2</w:t>
            </w:r>
          </w:p>
        </w:tc>
        <w:tc>
          <w:tcPr>
            <w:tcW w:w="1087" w:type="dxa"/>
          </w:tcPr>
          <w:p w14:paraId="7344987E" w14:textId="5A278614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2646A8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  <w:p w14:paraId="299B0A51" w14:textId="3F296F81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2646A8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2646A8" w:rsidRPr="00947BD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BE798AC" w14:textId="33A77DC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64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9</w:t>
            </w:r>
          </w:p>
        </w:tc>
      </w:tr>
      <w:tr w:rsidR="002646A8" w:rsidRPr="004A1FCF" w14:paraId="08088F5C" w14:textId="77777777" w:rsidTr="00722030">
        <w:tc>
          <w:tcPr>
            <w:tcW w:w="1881" w:type="dxa"/>
            <w:gridSpan w:val="2"/>
          </w:tcPr>
          <w:p w14:paraId="1ECD66E3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RI</w:t>
            </w:r>
            <w:proofErr w:type="spellEnd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 RT</w:t>
            </w:r>
            <w:proofErr w:type="gramEnd"/>
          </w:p>
          <w:p w14:paraId="48F0E616" w14:textId="61A31992" w:rsidR="008F1246" w:rsidRPr="004A1FCF" w:rsidRDefault="00CD7B33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vs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  <w:p w14:paraId="5CB7A8BE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0CD15732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</w:t>
            </w:r>
          </w:p>
          <w:p w14:paraId="560AC84B" w14:textId="4918DF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0517B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76B2C8BF" w14:textId="5A41A182" w:rsidR="008F1246" w:rsidRPr="00947BDA" w:rsidRDefault="000517B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1038" w:type="dxa"/>
          </w:tcPr>
          <w:p w14:paraId="43CC4FFB" w14:textId="22DDEACB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  <w:p w14:paraId="10252F1F" w14:textId="30888924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D7B33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8851E6" w:rsidRPr="00947BD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7D8D710E" w14:textId="010200D9" w:rsidR="008F1246" w:rsidRPr="00947BDA" w:rsidRDefault="008851E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6</w:t>
            </w:r>
          </w:p>
        </w:tc>
        <w:tc>
          <w:tcPr>
            <w:tcW w:w="1121" w:type="dxa"/>
          </w:tcPr>
          <w:p w14:paraId="36371A27" w14:textId="44E74558" w:rsidR="008F1246" w:rsidRPr="00947BDA" w:rsidRDefault="00DC7667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</w:t>
            </w:r>
            <w:r w:rsidR="008F1246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AF30B94" w14:textId="25BF1A58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3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59101C8F" w14:textId="2F625CA4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C7667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1</w:t>
            </w:r>
          </w:p>
        </w:tc>
        <w:tc>
          <w:tcPr>
            <w:tcW w:w="1087" w:type="dxa"/>
          </w:tcPr>
          <w:p w14:paraId="5A247416" w14:textId="77777777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  <w:p w14:paraId="43865D8A" w14:textId="6B88BBAB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2646A8" w:rsidRPr="00947BDA">
              <w:rPr>
                <w:rFonts w:ascii="Times New Roman" w:hAnsi="Times New Roman" w:cs="Times New Roman"/>
                <w:sz w:val="16"/>
                <w:szCs w:val="16"/>
              </w:rPr>
              <w:t>24,055.72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4BF400A" w14:textId="347A85B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  <w:r w:rsidR="00264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2646A8" w:rsidRPr="004A1FCF" w14:paraId="2ED758CC" w14:textId="77777777" w:rsidTr="00722030">
        <w:tc>
          <w:tcPr>
            <w:tcW w:w="1881" w:type="dxa"/>
            <w:gridSpan w:val="2"/>
          </w:tcPr>
          <w:p w14:paraId="4B707A16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RI</w:t>
            </w:r>
            <w:proofErr w:type="spellEnd"/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st RT</w:t>
            </w:r>
          </w:p>
          <w:p w14:paraId="35088AA4" w14:textId="362A393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201)</w:t>
            </w:r>
            <w:r w:rsidR="0009275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Yes (109)</w:t>
            </w:r>
          </w:p>
          <w:p w14:paraId="23BB7798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69E7B6AB" w14:textId="779482E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0517B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517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79579DA7" w14:textId="176E0A5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6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4.</w:t>
            </w:r>
            <w:r w:rsidR="000517B6" w:rsidRPr="004A1F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517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31480036" w14:textId="146A3ECB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DB7E11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38" w:type="dxa"/>
          </w:tcPr>
          <w:p w14:paraId="323CEADD" w14:textId="73909222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8851E6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  <w:p w14:paraId="660AF28E" w14:textId="076EC94E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8851E6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8851E6" w:rsidRPr="00947BD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4D081C5C" w14:textId="07D79F9D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8851E6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</w:tcPr>
          <w:p w14:paraId="4B34C90B" w14:textId="402D5DF3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55F1D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  <w:p w14:paraId="431179BF" w14:textId="0D2B6E0B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55F1D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0.</w:t>
            </w:r>
            <w:r w:rsidR="00755F1D" w:rsidRPr="00947BD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10786A8F" w14:textId="6CF0EE29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755F1D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7" w:type="dxa"/>
          </w:tcPr>
          <w:p w14:paraId="769C9F13" w14:textId="4BA49EE5" w:rsidR="008F1246" w:rsidRPr="00947BDA" w:rsidRDefault="002646A8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851" w:type="dxa"/>
          </w:tcPr>
          <w:p w14:paraId="718FA5C5" w14:textId="0043BCC4" w:rsidR="008F1246" w:rsidRPr="004A1FCF" w:rsidRDefault="002646A8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2646A8" w:rsidRPr="004A1FCF" w14:paraId="6E3EA9E2" w14:textId="77777777" w:rsidTr="00722030">
        <w:tc>
          <w:tcPr>
            <w:tcW w:w="1881" w:type="dxa"/>
            <w:gridSpan w:val="2"/>
          </w:tcPr>
          <w:p w14:paraId="1676690C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least 1 lesion in cerebellum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57A8AA27" w14:textId="5AD80C10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153)</w:t>
            </w:r>
            <w:r w:rsidR="0009275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143)</w:t>
            </w:r>
          </w:p>
          <w:p w14:paraId="7C948E3B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6A215522" w14:textId="56295A4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</w:t>
            </w:r>
            <w:r w:rsidR="000517B6" w:rsidRPr="004A1FC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0517B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1BCBE22E" w14:textId="0B78940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.06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0517B6" w:rsidRPr="004A1F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517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77B0B69B" w14:textId="2BD2D823" w:rsidR="008F1246" w:rsidRPr="00947BDA" w:rsidRDefault="000517B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038" w:type="dxa"/>
          </w:tcPr>
          <w:p w14:paraId="515A457A" w14:textId="52BA6E29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8851E6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  <w:p w14:paraId="0F284C30" w14:textId="6EBB068D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8851E6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8851E6" w:rsidRPr="00947BDA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17FF9260" w14:textId="29C337B0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8851E6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</w:tcPr>
          <w:p w14:paraId="429F248C" w14:textId="17F7314E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55F1D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  <w:p w14:paraId="6E49E71F" w14:textId="7568FA47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755F1D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755F1D" w:rsidRPr="00947BD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24348F6B" w14:textId="5756691C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55F1D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8</w:t>
            </w:r>
          </w:p>
        </w:tc>
        <w:tc>
          <w:tcPr>
            <w:tcW w:w="1087" w:type="dxa"/>
          </w:tcPr>
          <w:p w14:paraId="0F6EB8CB" w14:textId="290B2B2B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B56A84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  <w:p w14:paraId="25B3EAB6" w14:textId="5995FBC2" w:rsidR="008F1246" w:rsidRPr="00947BDA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B56A84" w:rsidRPr="00947B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B56A84" w:rsidRPr="00947BD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947B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2400CFB" w14:textId="69E818D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56A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5</w:t>
            </w:r>
          </w:p>
        </w:tc>
      </w:tr>
      <w:tr w:rsidR="002646A8" w:rsidRPr="004A1FCF" w14:paraId="59431B21" w14:textId="77777777" w:rsidTr="00722030">
        <w:tc>
          <w:tcPr>
            <w:tcW w:w="1838" w:type="dxa"/>
          </w:tcPr>
          <w:p w14:paraId="750845DA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least 1 lesion in brain stem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  <w:p w14:paraId="596CAB9D" w14:textId="2D53A1A6" w:rsidR="008F1246" w:rsidRPr="004A1FCF" w:rsidRDefault="00774C7C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(32) vs, 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264)</w:t>
            </w:r>
          </w:p>
          <w:p w14:paraId="390083C5" w14:textId="77777777" w:rsidR="008F1246" w:rsidRPr="004A1FCF" w:rsidRDefault="008F1246" w:rsidP="004A1F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gridSpan w:val="2"/>
          </w:tcPr>
          <w:p w14:paraId="63CBFF52" w14:textId="080DE85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14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240ED611" w14:textId="1FF9B57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814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8145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68370584" w14:textId="49B46FA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814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0</w:t>
            </w:r>
          </w:p>
        </w:tc>
        <w:tc>
          <w:tcPr>
            <w:tcW w:w="1038" w:type="dxa"/>
          </w:tcPr>
          <w:p w14:paraId="21DB93C3" w14:textId="2A2C1B1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8851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  <w:p w14:paraId="7FC06E83" w14:textId="1EE31F9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8851E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8851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8851E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145C8D28" w14:textId="0A3FAB1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851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121" w:type="dxa"/>
          </w:tcPr>
          <w:p w14:paraId="3D9FEADC" w14:textId="4794476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55F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  <w:p w14:paraId="3B01BDA8" w14:textId="55674DC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55F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4CD5B7AA" w14:textId="77202781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55F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1</w:t>
            </w:r>
          </w:p>
        </w:tc>
        <w:tc>
          <w:tcPr>
            <w:tcW w:w="1087" w:type="dxa"/>
          </w:tcPr>
          <w:p w14:paraId="3DF3C23C" w14:textId="27987A00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56A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  <w:p w14:paraId="4B6F4A98" w14:textId="008AE5D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B56A84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B56A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B56A84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78D780C" w14:textId="6B9F7749" w:rsidR="008F1246" w:rsidRPr="004A1FCF" w:rsidRDefault="00B56A8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1</w:t>
            </w:r>
          </w:p>
        </w:tc>
      </w:tr>
      <w:tr w:rsidR="002646A8" w:rsidRPr="004A1FCF" w14:paraId="68CB46E9" w14:textId="77777777" w:rsidTr="00722030">
        <w:tc>
          <w:tcPr>
            <w:tcW w:w="1838" w:type="dxa"/>
          </w:tcPr>
          <w:p w14:paraId="7E74B8B8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roids concomitant with or 3 months post RT</w:t>
            </w:r>
          </w:p>
          <w:p w14:paraId="5EDF7516" w14:textId="7C6D1CF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174)</w:t>
            </w:r>
            <w:r w:rsidR="00092757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136)</w:t>
            </w:r>
          </w:p>
          <w:p w14:paraId="3D9BABC7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gridSpan w:val="2"/>
          </w:tcPr>
          <w:p w14:paraId="1819C285" w14:textId="5FB02F18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E814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2F4817E6" w14:textId="2790BF4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14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8145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7BC99324" w14:textId="77076A7F" w:rsidR="008F1246" w:rsidRPr="004A1FCF" w:rsidRDefault="00E81455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038" w:type="dxa"/>
          </w:tcPr>
          <w:p w14:paraId="7F1EBBF1" w14:textId="728D8A90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8851E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8851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591D1418" w14:textId="3B099D0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8851E6" w:rsidRPr="004A1F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851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4B98CD30" w14:textId="7ADA63A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851E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851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121" w:type="dxa"/>
          </w:tcPr>
          <w:p w14:paraId="40047691" w14:textId="272E8B90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55F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  <w:p w14:paraId="06456123" w14:textId="3FACD14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55F1D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755F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40)</w:t>
            </w:r>
          </w:p>
        </w:tc>
        <w:tc>
          <w:tcPr>
            <w:tcW w:w="858" w:type="dxa"/>
          </w:tcPr>
          <w:p w14:paraId="2EAC21A1" w14:textId="63E572F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55F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1087" w:type="dxa"/>
          </w:tcPr>
          <w:p w14:paraId="1C92F3E2" w14:textId="7477AC2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B56A84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B56A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4CA2E923" w14:textId="6E93A74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B56A84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B56A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B56A8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0D6BADC" w14:textId="3184ECE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56A84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B56A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2646A8" w:rsidRPr="004A1FCF" w14:paraId="2ED33274" w14:textId="77777777" w:rsidTr="00722030">
        <w:tc>
          <w:tcPr>
            <w:tcW w:w="1838" w:type="dxa"/>
          </w:tcPr>
          <w:p w14:paraId="596C534D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epileptics concomitant with or 2 weeks pre or post RT</w:t>
            </w:r>
          </w:p>
          <w:p w14:paraId="2BC49813" w14:textId="00FE2541" w:rsidR="008F1246" w:rsidRPr="004A1FCF" w:rsidRDefault="000861F7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(68) vs. 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242)</w:t>
            </w:r>
          </w:p>
        </w:tc>
        <w:tc>
          <w:tcPr>
            <w:tcW w:w="1032" w:type="dxa"/>
            <w:gridSpan w:val="2"/>
          </w:tcPr>
          <w:p w14:paraId="300AE858" w14:textId="5381A7B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814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  <w:p w14:paraId="2D8050D6" w14:textId="0302B8F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E814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14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2EA9E58E" w14:textId="1A7DC846" w:rsidR="008F1246" w:rsidRPr="004A1FCF" w:rsidRDefault="00E81455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1038" w:type="dxa"/>
          </w:tcPr>
          <w:p w14:paraId="46D83AD3" w14:textId="6678ED4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851E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8851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70557A01" w14:textId="0E351D9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8851E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8851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8851E6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1A3671E6" w14:textId="26BCEBB8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851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1121" w:type="dxa"/>
          </w:tcPr>
          <w:p w14:paraId="35BC5002" w14:textId="38ABBEB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55F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  <w:p w14:paraId="14563332" w14:textId="07131D3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55F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49F6D02B" w14:textId="0353BAF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55F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6</w:t>
            </w:r>
          </w:p>
        </w:tc>
        <w:tc>
          <w:tcPr>
            <w:tcW w:w="1087" w:type="dxa"/>
          </w:tcPr>
          <w:p w14:paraId="1C9CD4A5" w14:textId="3E3776B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DC6A9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DC6A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47967B4F" w14:textId="62FD589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DC6A9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DC6A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DC6A9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3055678" w14:textId="2C3D8070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C6A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</w:t>
            </w:r>
          </w:p>
        </w:tc>
      </w:tr>
      <w:tr w:rsidR="002646A8" w:rsidRPr="004A1FCF" w14:paraId="4AE71F8B" w14:textId="77777777" w:rsidTr="00722030">
        <w:tc>
          <w:tcPr>
            <w:tcW w:w="1838" w:type="dxa"/>
          </w:tcPr>
          <w:p w14:paraId="77436587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F9AE0A1" w14:textId="47DCC06E" w:rsidR="008F1246" w:rsidRPr="004A1FCF" w:rsidRDefault="00774C7C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otherapy mono (41) vs. t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eted therapy/immune therapy +/− chemotherapy (82) concomitant with RT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  <w:p w14:paraId="23A8729B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032" w:type="dxa"/>
            <w:gridSpan w:val="2"/>
          </w:tcPr>
          <w:p w14:paraId="1041705D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9806146" w14:textId="4E7516C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8145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D208AD5" w14:textId="2ED4630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814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145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63B2C9D3" w14:textId="24E83068" w:rsidR="008F1246" w:rsidRPr="004A1FCF" w:rsidRDefault="00E81455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1038" w:type="dxa"/>
          </w:tcPr>
          <w:p w14:paraId="5CF58F66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8B1D89" w14:textId="7A95BAF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851E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1AF8F6AD" w14:textId="09BA3F4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8851E6" w:rsidRPr="004A1F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851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8851E6" w:rsidRPr="004A1F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851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5C1BFF85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2685C1" w14:textId="49197E6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851E6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1121" w:type="dxa"/>
          </w:tcPr>
          <w:p w14:paraId="15E6214C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980E77" w14:textId="7213DEF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  <w:p w14:paraId="3C6FCB5D" w14:textId="37BFDAC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755F1D" w:rsidRPr="004A1F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55F1D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27D98A59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9D50D2" w14:textId="563849C6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</w:p>
        </w:tc>
        <w:tc>
          <w:tcPr>
            <w:tcW w:w="1087" w:type="dxa"/>
          </w:tcPr>
          <w:p w14:paraId="313275FC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E51B63" w14:textId="4873101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C6A9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2B5892D0" w14:textId="1E9DD0C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DC6A96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C6A9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DC6A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C6A96" w:rsidRPr="004A1F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004F422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16632A" w14:textId="275F97D9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C6A96" w:rsidRPr="004A1F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C6A9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2646A8" w:rsidRPr="004A1FCF" w14:paraId="48245F6A" w14:textId="77777777" w:rsidTr="00722030">
        <w:tc>
          <w:tcPr>
            <w:tcW w:w="1838" w:type="dxa"/>
          </w:tcPr>
          <w:p w14:paraId="1FB204AB" w14:textId="7ACF1084" w:rsidR="008F1246" w:rsidRPr="004A1FCF" w:rsidRDefault="00813E4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motherapy 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no (84) 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. targeted therapy/immune therapy +/− chemotherapy (141) 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months before or after RT</w:t>
            </w:r>
            <w:r w:rsidR="008F1246" w:rsidRPr="004A1F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</w:p>
          <w:p w14:paraId="0B69E08D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032" w:type="dxa"/>
            <w:gridSpan w:val="2"/>
          </w:tcPr>
          <w:p w14:paraId="77D83F2F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  <w:p w14:paraId="3DFCF698" w14:textId="1951233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1.05–1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8145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2C8CFD43" w14:textId="58C163E3" w:rsidR="008F1246" w:rsidRPr="004A1FCF" w:rsidRDefault="00E81455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038" w:type="dxa"/>
          </w:tcPr>
          <w:p w14:paraId="37DCB73A" w14:textId="0E21EEA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851E6" w:rsidRPr="004A1F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851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296DF547" w14:textId="642B312B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8851E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8851E6" w:rsidRPr="004A1F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851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7A676A06" w14:textId="680A2DD0" w:rsidR="008F1246" w:rsidRPr="004A1FCF" w:rsidRDefault="008851E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1121" w:type="dxa"/>
          </w:tcPr>
          <w:p w14:paraId="6C5B6216" w14:textId="698C73AE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  <w:p w14:paraId="08CED437" w14:textId="1EB32FB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755F1D" w:rsidRPr="004A1F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01AFFCF4" w14:textId="5B398532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1087" w:type="dxa"/>
          </w:tcPr>
          <w:p w14:paraId="5787CE3E" w14:textId="48B7BE9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C6A96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C6A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100003CF" w14:textId="31C41C2C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DC6A96" w:rsidRPr="004A1F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C6A9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DC6A9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B9EDA2A" w14:textId="4B798B04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C6A96" w:rsidRPr="004A1F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C6A9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2646A8" w:rsidRPr="002E6888" w14:paraId="32FC7997" w14:textId="77777777" w:rsidTr="00722030">
        <w:tc>
          <w:tcPr>
            <w:tcW w:w="1838" w:type="dxa"/>
          </w:tcPr>
          <w:p w14:paraId="366D3D8D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between tumor diagnosis and RT</w:t>
            </w:r>
            <w:r w:rsidRPr="004A1F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32" w:type="dxa"/>
            <w:gridSpan w:val="2"/>
          </w:tcPr>
          <w:p w14:paraId="17DF0E1C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632D1160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95–1.02)</w:t>
            </w:r>
          </w:p>
        </w:tc>
        <w:tc>
          <w:tcPr>
            <w:tcW w:w="811" w:type="dxa"/>
          </w:tcPr>
          <w:p w14:paraId="53007B79" w14:textId="10D6F9CA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81455" w:rsidRPr="004A1F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8145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38" w:type="dxa"/>
          </w:tcPr>
          <w:p w14:paraId="548DA480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58ECB0A5" w14:textId="22396BFD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96–1.</w:t>
            </w:r>
            <w:r w:rsidR="00744911" w:rsidRPr="004A1F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491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0B41843C" w14:textId="0FF085D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44911">
              <w:rPr>
                <w:rFonts w:ascii="Times New Roman" w:hAnsi="Times New Roman" w:cs="Times New Roman"/>
                <w:sz w:val="16"/>
                <w:szCs w:val="16"/>
              </w:rPr>
              <w:t>859</w:t>
            </w:r>
          </w:p>
        </w:tc>
        <w:tc>
          <w:tcPr>
            <w:tcW w:w="1121" w:type="dxa"/>
          </w:tcPr>
          <w:p w14:paraId="6B7AA08D" w14:textId="194AE358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55F1D" w:rsidRPr="004A1F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A6E283F" w14:textId="77777777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(0.98–1.09)</w:t>
            </w:r>
          </w:p>
        </w:tc>
        <w:tc>
          <w:tcPr>
            <w:tcW w:w="858" w:type="dxa"/>
          </w:tcPr>
          <w:p w14:paraId="4F0AEFCC" w14:textId="69006BD3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55F1D" w:rsidRPr="004A1FC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55F1D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087" w:type="dxa"/>
          </w:tcPr>
          <w:p w14:paraId="719E4910" w14:textId="50357B15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DC6A96" w:rsidRPr="004A1F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C6A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6065D07D" w14:textId="0AF6BEDF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</w:t>
            </w:r>
            <w:r w:rsidR="00DC6A96" w:rsidRPr="004A1F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C6A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4A1F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1.</w:t>
            </w:r>
            <w:r w:rsidR="00DC6A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4A1F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CFC37FB" w14:textId="37053160" w:rsidR="008F1246" w:rsidRPr="004A1FCF" w:rsidRDefault="008F1246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A1F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C6A96" w:rsidRPr="004A1F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  <w:r w:rsidR="00DC6A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</w:tbl>
    <w:p w14:paraId="1AD174CB" w14:textId="77777777" w:rsidR="008F1246" w:rsidRDefault="008F1246" w:rsidP="008F1246">
      <w:pPr>
        <w:rPr>
          <w:rFonts w:ascii="Times New Roman" w:hAnsi="Times New Roman" w:cs="Times New Roman"/>
        </w:rPr>
      </w:pPr>
    </w:p>
    <w:p w14:paraId="2FDFDCDD" w14:textId="77777777" w:rsidR="008F1246" w:rsidRDefault="008F1246"/>
    <w:sectPr w:rsidR="008F12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46"/>
    <w:rsid w:val="000517B6"/>
    <w:rsid w:val="000861F7"/>
    <w:rsid w:val="00092757"/>
    <w:rsid w:val="000B7826"/>
    <w:rsid w:val="00112857"/>
    <w:rsid w:val="001F772E"/>
    <w:rsid w:val="0020125E"/>
    <w:rsid w:val="002646A8"/>
    <w:rsid w:val="002752AB"/>
    <w:rsid w:val="002D2C0A"/>
    <w:rsid w:val="00333604"/>
    <w:rsid w:val="0035190F"/>
    <w:rsid w:val="003F1744"/>
    <w:rsid w:val="00413CE3"/>
    <w:rsid w:val="004A16DA"/>
    <w:rsid w:val="004A1FCF"/>
    <w:rsid w:val="004C35B7"/>
    <w:rsid w:val="00636946"/>
    <w:rsid w:val="00680C70"/>
    <w:rsid w:val="00716ACD"/>
    <w:rsid w:val="00744911"/>
    <w:rsid w:val="00755F1D"/>
    <w:rsid w:val="00774C7C"/>
    <w:rsid w:val="00813E4F"/>
    <w:rsid w:val="008851E6"/>
    <w:rsid w:val="00894BD1"/>
    <w:rsid w:val="008E2D7B"/>
    <w:rsid w:val="008E577E"/>
    <w:rsid w:val="008F1246"/>
    <w:rsid w:val="008F2BED"/>
    <w:rsid w:val="00947BDA"/>
    <w:rsid w:val="00980057"/>
    <w:rsid w:val="009F6FEB"/>
    <w:rsid w:val="00A1257E"/>
    <w:rsid w:val="00AD7288"/>
    <w:rsid w:val="00AE43A5"/>
    <w:rsid w:val="00B56A84"/>
    <w:rsid w:val="00B66FD8"/>
    <w:rsid w:val="00BB1C06"/>
    <w:rsid w:val="00C13A39"/>
    <w:rsid w:val="00C24020"/>
    <w:rsid w:val="00C3770F"/>
    <w:rsid w:val="00CD7B33"/>
    <w:rsid w:val="00D8384B"/>
    <w:rsid w:val="00DB7E11"/>
    <w:rsid w:val="00DC6A96"/>
    <w:rsid w:val="00DC7667"/>
    <w:rsid w:val="00E81455"/>
    <w:rsid w:val="00ED15CB"/>
    <w:rsid w:val="00F73723"/>
    <w:rsid w:val="00F80F76"/>
    <w:rsid w:val="00FE7355"/>
    <w:rsid w:val="00FF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7A39B"/>
  <w15:chartTrackingRefBased/>
  <w15:docId w15:val="{DE186C0B-8F1F-6340-8DDC-7B3827DE1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1246"/>
  </w:style>
  <w:style w:type="paragraph" w:styleId="berschrift1">
    <w:name w:val="heading 1"/>
    <w:basedOn w:val="Standard"/>
    <w:next w:val="Standard"/>
    <w:link w:val="berschrift1Zchn"/>
    <w:uiPriority w:val="9"/>
    <w:qFormat/>
    <w:rsid w:val="008F1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1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12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1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F12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F12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F12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F12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F12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F1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1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1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124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F124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F12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F12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F12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F12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F12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F1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F12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F1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F12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F12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F12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F12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F1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F124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F124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F1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F014A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F01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01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14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01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1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blattmann</dc:creator>
  <cp:keywords/>
  <dc:description/>
  <cp:lastModifiedBy>l.blattmann</cp:lastModifiedBy>
  <cp:revision>4</cp:revision>
  <dcterms:created xsi:type="dcterms:W3CDTF">2025-04-14T07:29:00Z</dcterms:created>
  <dcterms:modified xsi:type="dcterms:W3CDTF">2025-04-23T13:13:00Z</dcterms:modified>
</cp:coreProperties>
</file>